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20C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46A6C1" w14:textId="77777777" w:rsidR="00817DD6" w:rsidRPr="001549D3" w:rsidRDefault="00653438" w:rsidP="00653438">
      <w:pPr>
        <w:pStyle w:val="Title"/>
      </w:pPr>
      <w:r>
        <w:t>Directly Printable Flexible Strain Sensors for Bending and Contact Feedback of Soft Actuators</w:t>
      </w:r>
    </w:p>
    <w:p w14:paraId="5377EFD6" w14:textId="77777777" w:rsidR="00BF6635" w:rsidRDefault="00BF6635" w:rsidP="00BF6635">
      <w:pPr>
        <w:pStyle w:val="AuthorList"/>
      </w:pPr>
      <w:r>
        <w:t>Khaled Elgeneidy</w:t>
      </w:r>
      <w:r w:rsidRPr="00BF6635">
        <w:rPr>
          <w:vertAlign w:val="superscript"/>
        </w:rPr>
        <w:t>1,2*</w:t>
      </w:r>
      <w:r>
        <w:t>, Gerhard Neumann</w:t>
      </w:r>
      <w:r w:rsidRPr="00BF6635">
        <w:rPr>
          <w:vertAlign w:val="superscript"/>
        </w:rPr>
        <w:t>2</w:t>
      </w:r>
      <w:r>
        <w:t>, Michael Jackson1 and Niels Lohse</w:t>
      </w:r>
      <w:r w:rsidRPr="00BF6635">
        <w:rPr>
          <w:vertAlign w:val="superscript"/>
        </w:rPr>
        <w:t>1</w:t>
      </w:r>
    </w:p>
    <w:p w14:paraId="3B38C7A6" w14:textId="77777777" w:rsidR="002868E2" w:rsidRPr="00994A3D" w:rsidRDefault="00BF6635" w:rsidP="00BF6635">
      <w:pPr>
        <w:pStyle w:val="AuthorList"/>
      </w:pPr>
      <w:r w:rsidRPr="00BF6635">
        <w:rPr>
          <w:vertAlign w:val="superscript"/>
        </w:rPr>
        <w:t xml:space="preserve">1 </w:t>
      </w:r>
      <w:r>
        <w:t xml:space="preserve">EPSRC Centre for Intelligent Automation, Loughborough University, Loughborough, United Kingdom, </w:t>
      </w:r>
      <w:r w:rsidRPr="00BF6635">
        <w:rPr>
          <w:vertAlign w:val="superscript"/>
        </w:rPr>
        <w:t>2</w:t>
      </w:r>
      <w:r>
        <w:t xml:space="preserve"> Lincoln Centre for Autonomous Systems, Lincoln University, Lincoln, United Kingdom</w:t>
      </w:r>
      <w:bookmarkStart w:id="0" w:name="_GoBack"/>
      <w:bookmarkEnd w:id="0"/>
    </w:p>
    <w:p w14:paraId="0C4FFC2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F6635">
        <w:rPr>
          <w:rFonts w:cs="Times New Roman"/>
        </w:rPr>
        <w:t>Khaled Elgeneidy</w:t>
      </w:r>
      <w:r w:rsidR="00994A3D" w:rsidRPr="00994A3D">
        <w:rPr>
          <w:rFonts w:cs="Times New Roman"/>
        </w:rPr>
        <w:t xml:space="preserve">: </w:t>
      </w:r>
      <w:r w:rsidR="00BF6635">
        <w:rPr>
          <w:rFonts w:cs="Times New Roman"/>
        </w:rPr>
        <w:t>mmkame</w:t>
      </w:r>
      <w:r w:rsidRPr="00994A3D">
        <w:rPr>
          <w:rFonts w:cs="Times New Roman"/>
        </w:rPr>
        <w:t>@</w:t>
      </w:r>
      <w:r w:rsidR="00BF6635">
        <w:rPr>
          <w:rFonts w:cs="Times New Roman"/>
        </w:rPr>
        <w:t>lboro.ac.uk</w:t>
      </w:r>
    </w:p>
    <w:p w14:paraId="73785091" w14:textId="263DFDE1" w:rsidR="00994A3D" w:rsidRPr="00994A3D" w:rsidRDefault="00654E8F" w:rsidP="0001436A">
      <w:pPr>
        <w:pStyle w:val="Heading1"/>
      </w:pPr>
      <w:r w:rsidRPr="00994A3D">
        <w:t>Supplementary Tables</w:t>
      </w:r>
    </w:p>
    <w:p w14:paraId="590D9B3B" w14:textId="5F58B9B2" w:rsidR="00D22D34" w:rsidRPr="001549D3" w:rsidRDefault="00F5569B" w:rsidP="007F777D">
      <w:pPr>
        <w:jc w:val="both"/>
        <w:rPr>
          <w:rFonts w:cs="Times New Roman"/>
          <w:szCs w:val="24"/>
        </w:rPr>
      </w:pPr>
      <w:r>
        <w:t xml:space="preserve">The following tables provide a summary for the </w:t>
      </w:r>
      <w:r w:rsidR="00850549">
        <w:t>tuned</w:t>
      </w:r>
      <w:r>
        <w:t xml:space="preserve"> print setting </w:t>
      </w:r>
      <w:r w:rsidR="00850549">
        <w:t>that were used</w:t>
      </w:r>
      <w:r>
        <w:t xml:space="preserve"> to successfully print air-tight bending actuators and flexible strain sensors.</w:t>
      </w:r>
    </w:p>
    <w:tbl>
      <w:tblPr>
        <w:tblStyle w:val="PlainTable3"/>
        <w:tblW w:w="6658" w:type="dxa"/>
        <w:tblLayout w:type="fixed"/>
        <w:tblLook w:val="04A0" w:firstRow="1" w:lastRow="0" w:firstColumn="1" w:lastColumn="0" w:noHBand="0" w:noVBand="1"/>
      </w:tblPr>
      <w:tblGrid>
        <w:gridCol w:w="4957"/>
        <w:gridCol w:w="1701"/>
      </w:tblGrid>
      <w:tr w:rsidR="00EA5E0A" w:rsidRPr="00EA5E0A" w14:paraId="6465756C" w14:textId="77777777" w:rsidTr="007F7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A08F9C0" w14:textId="77777777" w:rsidR="00D22D34" w:rsidRPr="007F777D" w:rsidRDefault="00EA5E0A" w:rsidP="007F777D">
            <w:pPr>
              <w:spacing w:before="0" w:after="0" w:line="276" w:lineRule="auto"/>
              <w:rPr>
                <w:lang w:val="en-GB"/>
              </w:rPr>
            </w:pPr>
            <w:r>
              <w:rPr>
                <w:caps w:val="0"/>
                <w:lang w:val="en-GB"/>
              </w:rPr>
              <w:t>P</w:t>
            </w:r>
            <w:r w:rsidRPr="00EA5E0A">
              <w:rPr>
                <w:lang w:val="en-GB"/>
              </w:rPr>
              <w:t>arameter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623A5A" w14:textId="77777777" w:rsidR="00D22D34" w:rsidRPr="007F777D" w:rsidRDefault="00EA5E0A" w:rsidP="007F777D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aps w:val="0"/>
                <w:lang w:val="en-GB"/>
              </w:rPr>
              <w:t>V</w:t>
            </w:r>
            <w:r w:rsidRPr="00EA5E0A">
              <w:rPr>
                <w:lang w:val="en-GB"/>
              </w:rPr>
              <w:t>alue</w:t>
            </w:r>
          </w:p>
        </w:tc>
      </w:tr>
      <w:tr w:rsidR="00EA5E0A" w:rsidRPr="006D3469" w14:paraId="52043127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23568B33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L</w:t>
            </w:r>
            <w:r w:rsidR="00EA5E0A" w:rsidRPr="00EA5E0A">
              <w:rPr>
                <w:lang w:val="en-GB"/>
              </w:rPr>
              <w:t>ayer height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4A26EAA2" w14:textId="77777777" w:rsidR="00D22D34" w:rsidRPr="006D3469" w:rsidRDefault="00EA5E0A" w:rsidP="007F777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0.3 mm</w:t>
            </w:r>
          </w:p>
        </w:tc>
      </w:tr>
      <w:tr w:rsidR="00D43B79" w:rsidRPr="006D3469" w14:paraId="0BC7A832" w14:textId="77777777" w:rsidTr="00A558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05DE7904" w14:textId="77777777" w:rsidR="00D43B79" w:rsidRDefault="00D43B79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Initial layer height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42D54BBF" w14:textId="77777777" w:rsidR="00D43B79" w:rsidRPr="006D3469" w:rsidRDefault="00D43B79" w:rsidP="0059583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 mm</w:t>
            </w:r>
          </w:p>
        </w:tc>
      </w:tr>
      <w:tr w:rsidR="00D43B79" w:rsidRPr="006D3469" w14:paraId="67041957" w14:textId="77777777" w:rsidTr="00A55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058C366C" w14:textId="77777777" w:rsidR="00D43B79" w:rsidRDefault="00D43B79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Initial layer line width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6F107FCF" w14:textId="77777777" w:rsidR="00D43B79" w:rsidRDefault="00D43B79" w:rsidP="0059583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  <w:tr w:rsidR="00EA5E0A" w:rsidRPr="006D3469" w14:paraId="7F5958A2" w14:textId="77777777" w:rsidTr="007F77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234D033C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S</w:t>
            </w:r>
            <w:r w:rsidR="00EA5E0A" w:rsidRPr="00EA5E0A">
              <w:rPr>
                <w:lang w:val="en-GB"/>
              </w:rPr>
              <w:t>hell thickness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5C81EC76" w14:textId="77777777" w:rsidR="00D22D34" w:rsidRPr="006D3469" w:rsidRDefault="00EA5E0A" w:rsidP="007F777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0.6 mm</w:t>
            </w:r>
          </w:p>
        </w:tc>
      </w:tr>
      <w:tr w:rsidR="00D43B79" w:rsidRPr="006D3469" w14:paraId="1B135113" w14:textId="77777777" w:rsidTr="00A55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21AA4307" w14:textId="77777777" w:rsidR="00715D1C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B</w:t>
            </w:r>
            <w:r w:rsidR="00EA5E0A" w:rsidRPr="00EA5E0A">
              <w:rPr>
                <w:lang w:val="en-GB"/>
              </w:rPr>
              <w:t>ottom/top thickness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1BDA26E8" w14:textId="77777777" w:rsidR="00715D1C" w:rsidRPr="006D3469" w:rsidRDefault="00EA5E0A" w:rsidP="007F777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 mm</w:t>
            </w:r>
          </w:p>
        </w:tc>
      </w:tr>
      <w:tr w:rsidR="00A64BC8" w:rsidRPr="006D3469" w14:paraId="74F67701" w14:textId="77777777" w:rsidTr="007F77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4F1A019F" w14:textId="77777777" w:rsidR="005C641A" w:rsidRPr="006728AF" w:rsidRDefault="005C641A" w:rsidP="006728AF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F</w:t>
            </w:r>
            <w:r w:rsidRPr="006728AF">
              <w:rPr>
                <w:b w:val="0"/>
                <w:bCs w:val="0"/>
                <w:caps w:val="0"/>
                <w:lang w:val="en-GB"/>
              </w:rPr>
              <w:t>ill density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33BD01AF" w14:textId="77777777" w:rsidR="005C641A" w:rsidRPr="006D3469" w:rsidRDefault="005C641A" w:rsidP="006728A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</w:t>
            </w:r>
            <w:r w:rsidRPr="006D3469">
              <w:rPr>
                <w:lang w:val="en-GB"/>
              </w:rPr>
              <w:t>%</w:t>
            </w:r>
          </w:p>
        </w:tc>
      </w:tr>
      <w:tr w:rsidR="005C641A" w:rsidRPr="006D3469" w14:paraId="686F8F41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2E4058CD" w14:textId="77777777" w:rsidR="005C641A" w:rsidRDefault="005B34B5" w:rsidP="005C641A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 xml:space="preserve">Wipe &amp; prime </w:t>
            </w:r>
            <w:r w:rsidR="005C641A" w:rsidRPr="006728AF">
              <w:rPr>
                <w:b w:val="0"/>
                <w:bCs w:val="0"/>
                <w:caps w:val="0"/>
                <w:lang w:val="en-GB"/>
              </w:rPr>
              <w:t>tower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759B78A0" w14:textId="77777777" w:rsidR="005C641A" w:rsidRDefault="005C641A" w:rsidP="005C641A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6D3469">
              <w:rPr>
                <w:lang w:val="en-GB"/>
              </w:rPr>
              <w:t>n, 2</w:t>
            </w:r>
            <w:r>
              <w:rPr>
                <w:lang w:val="en-GB"/>
              </w:rPr>
              <w:t>0</w:t>
            </w:r>
            <w:r w:rsidRPr="006D3469">
              <w:rPr>
                <w:lang w:val="en-GB"/>
              </w:rPr>
              <w:t xml:space="preserve"> mm</w:t>
            </w:r>
            <w:r w:rsidRPr="006D3469">
              <w:rPr>
                <w:vertAlign w:val="superscript"/>
                <w:lang w:val="en-GB"/>
              </w:rPr>
              <w:t>2</w:t>
            </w:r>
          </w:p>
        </w:tc>
      </w:tr>
      <w:tr w:rsidR="005B34B5" w:rsidRPr="006D3469" w14:paraId="6B3CB2B5" w14:textId="77777777" w:rsidTr="00A558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1AD797A4" w14:textId="77777777" w:rsidR="005B34B5" w:rsidRDefault="005B34B5" w:rsidP="005C641A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Ooze shield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5BE13F0D" w14:textId="77777777" w:rsidR="005B34B5" w:rsidRDefault="005B34B5" w:rsidP="005C641A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ff</w:t>
            </w:r>
          </w:p>
        </w:tc>
      </w:tr>
      <w:tr w:rsidR="00A558BA" w:rsidRPr="006D3469" w14:paraId="55BA51EE" w14:textId="77777777" w:rsidTr="00672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12A0B38E" w14:textId="77777777" w:rsidR="00A558BA" w:rsidRDefault="00A558BA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Dual extrusion switch amount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3A151458" w14:textId="77777777" w:rsidR="00A558BA" w:rsidRDefault="00A558BA" w:rsidP="006728A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mm</w:t>
            </w:r>
          </w:p>
        </w:tc>
      </w:tr>
      <w:tr w:rsidR="005C641A" w:rsidRPr="006D3469" w14:paraId="1A9CB3CC" w14:textId="77777777" w:rsidTr="007F77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67E5E8C2" w14:textId="77777777" w:rsidR="00473CDF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N</w:t>
            </w:r>
            <w:r w:rsidR="00EA5E0A" w:rsidRPr="00EA5E0A">
              <w:rPr>
                <w:lang w:val="en-GB"/>
              </w:rPr>
              <w:t>ozzle 1 temperature (</w:t>
            </w:r>
            <w:r w:rsidR="00A64BC8">
              <w:rPr>
                <w:b w:val="0"/>
                <w:bCs w:val="0"/>
                <w:caps w:val="0"/>
                <w:lang w:val="en-GB"/>
              </w:rPr>
              <w:t>C</w:t>
            </w:r>
            <w:r w:rsidR="00EA5E0A" w:rsidRPr="00EA5E0A">
              <w:rPr>
                <w:lang w:val="en-GB"/>
              </w:rPr>
              <w:t xml:space="preserve">onductive </w:t>
            </w:r>
            <w:r w:rsidR="00A64BC8">
              <w:rPr>
                <w:b w:val="0"/>
                <w:bCs w:val="0"/>
                <w:caps w:val="0"/>
                <w:lang w:val="en-GB"/>
              </w:rPr>
              <w:t>P</w:t>
            </w:r>
            <w:r w:rsidR="00EA5E0A" w:rsidRPr="00EA5E0A">
              <w:rPr>
                <w:lang w:val="en-GB"/>
              </w:rPr>
              <w:t>la)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7A1F3762" w14:textId="77777777" w:rsidR="00473CDF" w:rsidRPr="006D3469" w:rsidRDefault="00EA5E0A" w:rsidP="007F777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777D">
              <w:rPr>
                <w:lang w:val="en-GB"/>
              </w:rPr>
              <w:t>21</w:t>
            </w:r>
            <w:r w:rsidR="00F16695">
              <w:rPr>
                <w:lang w:val="en-GB"/>
              </w:rPr>
              <w:t>6</w:t>
            </w:r>
            <w:r w:rsidRPr="007F777D">
              <w:rPr>
                <w:vertAlign w:val="superscript"/>
                <w:lang w:val="en-GB"/>
              </w:rPr>
              <w:t>o</w:t>
            </w:r>
            <w:r w:rsidRPr="007F777D">
              <w:rPr>
                <w:lang w:val="en-GB"/>
              </w:rPr>
              <w:t>c</w:t>
            </w:r>
          </w:p>
        </w:tc>
      </w:tr>
      <w:tr w:rsidR="00A64BC8" w:rsidRPr="006D3469" w14:paraId="2A8383D9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08AA6311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N</w:t>
            </w:r>
            <w:r w:rsidR="00EA5E0A" w:rsidRPr="00EA5E0A">
              <w:rPr>
                <w:lang w:val="en-GB"/>
              </w:rPr>
              <w:t>ozzle 2 temperature (</w:t>
            </w:r>
            <w:r w:rsidR="00A64BC8">
              <w:rPr>
                <w:b w:val="0"/>
                <w:bCs w:val="0"/>
                <w:caps w:val="0"/>
                <w:lang w:val="en-GB"/>
              </w:rPr>
              <w:t>N</w:t>
            </w:r>
            <w:r w:rsidR="00EA5E0A" w:rsidRPr="00EA5E0A">
              <w:rPr>
                <w:lang w:val="en-GB"/>
              </w:rPr>
              <w:t>injaflex)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0BA7415F" w14:textId="77777777" w:rsidR="00D22D34" w:rsidRPr="006D3469" w:rsidRDefault="00EA5E0A" w:rsidP="007F777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2</w:t>
            </w:r>
            <w:r>
              <w:rPr>
                <w:lang w:val="en-GB"/>
              </w:rPr>
              <w:t>18</w:t>
            </w:r>
            <w:r w:rsidRPr="006D3469">
              <w:rPr>
                <w:vertAlign w:val="superscript"/>
                <w:lang w:val="en-GB"/>
              </w:rPr>
              <w:t>o</w:t>
            </w:r>
            <w:r w:rsidRPr="006D3469">
              <w:rPr>
                <w:lang w:val="en-GB"/>
              </w:rPr>
              <w:t>c</w:t>
            </w:r>
          </w:p>
        </w:tc>
      </w:tr>
      <w:tr w:rsidR="00A64BC8" w:rsidRPr="006D3469" w14:paraId="6F0D6BCD" w14:textId="77777777" w:rsidTr="007F77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1265E75D" w14:textId="77777777" w:rsidR="00A64BC8" w:rsidRDefault="00A64BC8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 xml:space="preserve">Filament 1 diameter </w:t>
            </w:r>
            <w:r w:rsidRPr="006728AF">
              <w:rPr>
                <w:b w:val="0"/>
                <w:bCs w:val="0"/>
                <w:caps w:val="0"/>
                <w:lang w:val="en-GB"/>
              </w:rPr>
              <w:t>(</w:t>
            </w:r>
            <w:r>
              <w:rPr>
                <w:b w:val="0"/>
                <w:bCs w:val="0"/>
                <w:caps w:val="0"/>
                <w:lang w:val="en-GB"/>
              </w:rPr>
              <w:t>C</w:t>
            </w:r>
            <w:r w:rsidRPr="006728AF">
              <w:rPr>
                <w:b w:val="0"/>
                <w:bCs w:val="0"/>
                <w:caps w:val="0"/>
                <w:lang w:val="en-GB"/>
              </w:rPr>
              <w:t xml:space="preserve">onductive </w:t>
            </w:r>
            <w:proofErr w:type="spellStart"/>
            <w:r>
              <w:rPr>
                <w:b w:val="0"/>
                <w:bCs w:val="0"/>
                <w:caps w:val="0"/>
                <w:lang w:val="en-GB"/>
              </w:rPr>
              <w:t>P</w:t>
            </w:r>
            <w:r w:rsidRPr="006728AF">
              <w:rPr>
                <w:b w:val="0"/>
                <w:bCs w:val="0"/>
                <w:caps w:val="0"/>
                <w:lang w:val="en-GB"/>
              </w:rPr>
              <w:t>la</w:t>
            </w:r>
            <w:proofErr w:type="spellEnd"/>
            <w:r w:rsidRPr="006728AF">
              <w:rPr>
                <w:b w:val="0"/>
                <w:bCs w:val="0"/>
                <w:caps w:val="0"/>
                <w:lang w:val="en-GB"/>
              </w:rPr>
              <w:t>)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6A6991DB" w14:textId="77777777" w:rsidR="00A64BC8" w:rsidRPr="006D3469" w:rsidRDefault="00A64BC8" w:rsidP="0059583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mm</w:t>
            </w:r>
          </w:p>
        </w:tc>
      </w:tr>
      <w:tr w:rsidR="00A64BC8" w:rsidRPr="006D3469" w14:paraId="68C9AA0D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70ED913A" w14:textId="77777777" w:rsidR="00A64BC8" w:rsidRDefault="00A64BC8" w:rsidP="00A64BC8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 xml:space="preserve">Filament 2 diameter </w:t>
            </w:r>
            <w:r w:rsidRPr="006728AF">
              <w:rPr>
                <w:b w:val="0"/>
                <w:bCs w:val="0"/>
                <w:caps w:val="0"/>
                <w:lang w:val="en-GB"/>
              </w:rPr>
              <w:t>(</w:t>
            </w:r>
            <w:r>
              <w:rPr>
                <w:b w:val="0"/>
                <w:bCs w:val="0"/>
                <w:caps w:val="0"/>
                <w:lang w:val="en-GB"/>
              </w:rPr>
              <w:t>N</w:t>
            </w:r>
            <w:r w:rsidRPr="006728AF">
              <w:rPr>
                <w:b w:val="0"/>
                <w:bCs w:val="0"/>
                <w:caps w:val="0"/>
                <w:lang w:val="en-GB"/>
              </w:rPr>
              <w:t>injaflex)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64E964B7" w14:textId="77777777" w:rsidR="00A64BC8" w:rsidRDefault="00A64BC8" w:rsidP="00A64BC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mm</w:t>
            </w:r>
          </w:p>
        </w:tc>
      </w:tr>
      <w:tr w:rsidR="00A64BC8" w:rsidRPr="006D3469" w14:paraId="20DD19C9" w14:textId="77777777" w:rsidTr="007F77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1B8DB24E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B</w:t>
            </w:r>
            <w:r w:rsidR="00EA5E0A" w:rsidRPr="00EA5E0A">
              <w:rPr>
                <w:lang w:val="en-GB"/>
              </w:rPr>
              <w:t>ed temperature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25FE1E4C" w14:textId="77777777" w:rsidR="00D22D34" w:rsidRPr="006D3469" w:rsidRDefault="005C641A" w:rsidP="007F777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ff</w:t>
            </w:r>
          </w:p>
        </w:tc>
      </w:tr>
      <w:tr w:rsidR="00A558BA" w:rsidRPr="006D3469" w14:paraId="30855AB1" w14:textId="77777777" w:rsidTr="00A55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5D32F521" w14:textId="77777777" w:rsidR="005C641A" w:rsidRDefault="005C641A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Support</w:t>
            </w:r>
            <w:r w:rsidR="00D43B79">
              <w:rPr>
                <w:b w:val="0"/>
                <w:bCs w:val="0"/>
                <w:caps w:val="0"/>
                <w:lang w:val="en-GB"/>
              </w:rPr>
              <w:t xml:space="preserve"> typ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06F2ED46" w14:textId="77777777" w:rsidR="005C641A" w:rsidRDefault="005C641A" w:rsidP="0059583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E97D95" w:rsidRPr="006D3469" w14:paraId="17831A8E" w14:textId="77777777" w:rsidTr="00A558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06F4FDFD" w14:textId="77777777" w:rsidR="00E97D95" w:rsidRDefault="00E97D95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Platform adhesion typ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7FC08389" w14:textId="77777777" w:rsidR="00E97D95" w:rsidRDefault="00E97D95" w:rsidP="0059583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A64BC8" w:rsidRPr="006D3469" w14:paraId="2C93E280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</w:tcBorders>
          </w:tcPr>
          <w:p w14:paraId="1B9E6FC3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P</w:t>
            </w:r>
            <w:r w:rsidR="00EA5E0A" w:rsidRPr="00EA5E0A">
              <w:rPr>
                <w:lang w:val="en-GB"/>
              </w:rPr>
              <w:t>rint speed</w:t>
            </w:r>
          </w:p>
        </w:tc>
        <w:tc>
          <w:tcPr>
            <w:tcW w:w="0" w:type="dxa"/>
            <w:tcBorders>
              <w:right w:val="single" w:sz="4" w:space="0" w:color="808080" w:themeColor="background1" w:themeShade="80"/>
            </w:tcBorders>
          </w:tcPr>
          <w:p w14:paraId="28324BD5" w14:textId="77777777" w:rsidR="00D22D34" w:rsidRPr="006D3469" w:rsidRDefault="00EA5E0A" w:rsidP="007F777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17 mm/s</w:t>
            </w:r>
          </w:p>
        </w:tc>
      </w:tr>
      <w:tr w:rsidR="00E97D95" w:rsidRPr="006D3469" w14:paraId="26601573" w14:textId="77777777" w:rsidTr="00A558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40652436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R</w:t>
            </w:r>
            <w:r w:rsidR="00EA5E0A" w:rsidRPr="00EA5E0A">
              <w:rPr>
                <w:lang w:val="en-GB"/>
              </w:rPr>
              <w:t>etraction distanc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032B120C" w14:textId="77777777" w:rsidR="00D22D34" w:rsidRPr="006D3469" w:rsidRDefault="00EA5E0A" w:rsidP="007F777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10 mm/s</w:t>
            </w:r>
          </w:p>
        </w:tc>
      </w:tr>
      <w:tr w:rsidR="00E97D95" w:rsidRPr="006D3469" w14:paraId="43C5A481" w14:textId="77777777" w:rsidTr="00E9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4F23B45F" w14:textId="77777777" w:rsidR="00D22D34" w:rsidRPr="007F777D" w:rsidRDefault="00FE41A3" w:rsidP="007F777D">
            <w:pPr>
              <w:spacing w:before="0" w:after="0"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R</w:t>
            </w:r>
            <w:r w:rsidR="00EA5E0A" w:rsidRPr="00EA5E0A">
              <w:rPr>
                <w:lang w:val="en-GB"/>
              </w:rPr>
              <w:t>etraction speed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27CB77F4" w14:textId="77777777" w:rsidR="00D22D34" w:rsidRPr="006D3469" w:rsidRDefault="00EA5E0A" w:rsidP="007F777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4 mm</w:t>
            </w:r>
          </w:p>
        </w:tc>
      </w:tr>
      <w:tr w:rsidR="00E97D95" w:rsidRPr="006D3469" w14:paraId="0FD27C5F" w14:textId="77777777" w:rsidTr="00A558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044D30A" w14:textId="77777777" w:rsidR="00E97D95" w:rsidRDefault="00E97D95" w:rsidP="00595837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Z hop when retracting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60E8DF" w14:textId="77777777" w:rsidR="00E97D95" w:rsidRPr="006D3469" w:rsidRDefault="00E97D95" w:rsidP="0059583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 mm</w:t>
            </w:r>
          </w:p>
        </w:tc>
      </w:tr>
    </w:tbl>
    <w:p w14:paraId="48451618" w14:textId="38171161" w:rsidR="00A64BC8" w:rsidRDefault="00994A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BF6635">
        <w:rPr>
          <w:rFonts w:cs="Times New Roman"/>
          <w:b/>
          <w:szCs w:val="24"/>
        </w:rPr>
        <w:t>Table</w:t>
      </w:r>
      <w:r w:rsidR="00BF6635"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5343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2D34" w:rsidRPr="00D22D34">
        <w:rPr>
          <w:rFonts w:cs="Times New Roman"/>
          <w:szCs w:val="24"/>
        </w:rPr>
        <w:t xml:space="preserve">Summary of the </w:t>
      </w:r>
      <w:r w:rsidR="00850549">
        <w:rPr>
          <w:rFonts w:cs="Times New Roman"/>
          <w:szCs w:val="24"/>
        </w:rPr>
        <w:t>print</w:t>
      </w:r>
      <w:r w:rsidR="00D22D34" w:rsidRPr="00D22D34">
        <w:rPr>
          <w:rFonts w:cs="Times New Roman"/>
          <w:szCs w:val="24"/>
        </w:rPr>
        <w:t xml:space="preserve"> settings for the flexible strain sensor in</w:t>
      </w:r>
      <w:r w:rsidR="00850549">
        <w:rPr>
          <w:rFonts w:cs="Times New Roman"/>
          <w:szCs w:val="24"/>
        </w:rPr>
        <w:t xml:space="preserve"> dual-</w:t>
      </w:r>
      <w:r w:rsidR="00D22D34" w:rsidRPr="00D22D34">
        <w:rPr>
          <w:rFonts w:cs="Times New Roman"/>
          <w:szCs w:val="24"/>
        </w:rPr>
        <w:t>extrusion mode</w:t>
      </w:r>
      <w:r w:rsidR="00850549">
        <w:rPr>
          <w:rFonts w:cs="Times New Roman"/>
          <w:szCs w:val="24"/>
        </w:rPr>
        <w:t xml:space="preserve"> and upright orientation.</w:t>
      </w:r>
    </w:p>
    <w:p w14:paraId="1D6D5F40" w14:textId="6802953F" w:rsidR="00850549" w:rsidRPr="007F777D" w:rsidRDefault="00850549">
      <w:pPr>
        <w:keepNext/>
        <w:rPr>
          <w:rFonts w:cs="Times New Roman"/>
          <w:szCs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57"/>
        <w:gridCol w:w="1701"/>
      </w:tblGrid>
      <w:tr w:rsidR="00EA5E0A" w:rsidRPr="006D3469" w14:paraId="6940C78D" w14:textId="77777777" w:rsidTr="007F7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7EBED80" w14:textId="77777777" w:rsidR="00D22D34" w:rsidRPr="00EA5E0A" w:rsidRDefault="00EA5E0A" w:rsidP="007F777D">
            <w:pPr>
              <w:spacing w:before="0" w:after="0" w:line="276" w:lineRule="auto"/>
              <w:rPr>
                <w:lang w:val="en-GB"/>
              </w:rPr>
            </w:pPr>
            <w:r>
              <w:rPr>
                <w:caps w:val="0"/>
                <w:lang w:val="en-GB"/>
              </w:rPr>
              <w:t>P</w:t>
            </w:r>
            <w:r w:rsidRPr="00EA5E0A">
              <w:rPr>
                <w:lang w:val="en-GB"/>
              </w:rPr>
              <w:t>arameter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102F36A" w14:textId="77777777" w:rsidR="00D22D34" w:rsidRPr="006D3469" w:rsidRDefault="00EA5E0A" w:rsidP="007F777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aps w:val="0"/>
                <w:lang w:val="en-GB"/>
              </w:rPr>
              <w:t>V</w:t>
            </w:r>
            <w:r w:rsidRPr="006D3469">
              <w:rPr>
                <w:caps w:val="0"/>
                <w:lang w:val="en-GB"/>
              </w:rPr>
              <w:t>alue</w:t>
            </w:r>
          </w:p>
        </w:tc>
      </w:tr>
      <w:tr w:rsidR="00EA5E0A" w:rsidRPr="006D3469" w14:paraId="57409EBE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75346634" w14:textId="77777777" w:rsidR="00D22D34" w:rsidRPr="006D3469" w:rsidRDefault="00FE41A3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L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ayer height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641D977" w14:textId="77777777" w:rsidR="00D22D34" w:rsidRPr="006D3469" w:rsidRDefault="00EA5E0A" w:rsidP="007F777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0.3 mm</w:t>
            </w:r>
          </w:p>
        </w:tc>
      </w:tr>
      <w:tr w:rsidR="00D43B79" w:rsidRPr="006D3469" w14:paraId="28D9D207" w14:textId="77777777" w:rsidTr="00D43B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6516CA3E" w14:textId="77777777" w:rsidR="00D43B79" w:rsidRDefault="00D43B79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Initial layer height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3659A9F4" w14:textId="77777777" w:rsidR="00D43B79" w:rsidRPr="006D3469" w:rsidRDefault="00D43B79" w:rsidP="006728A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 mm</w:t>
            </w:r>
          </w:p>
        </w:tc>
      </w:tr>
      <w:tr w:rsidR="00D43B79" w:rsidRPr="006D3469" w14:paraId="030A07E7" w14:textId="77777777" w:rsidTr="00D4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475B2EF5" w14:textId="77777777" w:rsidR="00D43B79" w:rsidRDefault="00D43B79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Initial layer line width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102553BC" w14:textId="77777777" w:rsidR="00D43B79" w:rsidRDefault="00D43B79" w:rsidP="006728A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  <w:tr w:rsidR="00EA5E0A" w:rsidRPr="006D3469" w14:paraId="4954D783" w14:textId="77777777" w:rsidTr="007F777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2DDC9AA" w14:textId="77777777" w:rsidR="00D22D34" w:rsidRPr="006D3469" w:rsidRDefault="00FE41A3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S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hell thickness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18E40B4" w14:textId="77777777" w:rsidR="00D22D34" w:rsidRPr="006D3469" w:rsidRDefault="00EA5E0A" w:rsidP="007F777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0.6 mm</w:t>
            </w:r>
          </w:p>
        </w:tc>
      </w:tr>
      <w:tr w:rsidR="00EA5E0A" w:rsidRPr="006D3469" w14:paraId="169FCE5D" w14:textId="77777777" w:rsidTr="007F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56DC972E" w14:textId="77777777" w:rsidR="00D22D34" w:rsidRPr="006D3469" w:rsidRDefault="00FE41A3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B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ottom/top thickness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7A095CD" w14:textId="77777777" w:rsidR="00D22D34" w:rsidRPr="006D3469" w:rsidRDefault="00EA5E0A" w:rsidP="007F777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1.2 mm</w:t>
            </w:r>
          </w:p>
        </w:tc>
      </w:tr>
      <w:tr w:rsidR="00A64BC8" w:rsidRPr="006D3469" w14:paraId="3CEF555D" w14:textId="77777777" w:rsidTr="00D43B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BBC870D" w14:textId="77777777" w:rsidR="00A64BC8" w:rsidRPr="006D3469" w:rsidRDefault="00A64BC8" w:rsidP="006728AF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F</w:t>
            </w:r>
            <w:r w:rsidRPr="006D3469">
              <w:rPr>
                <w:b w:val="0"/>
                <w:bCs w:val="0"/>
                <w:caps w:val="0"/>
                <w:lang w:val="en-GB"/>
              </w:rPr>
              <w:t>ill density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A95B937" w14:textId="77777777" w:rsidR="00A64BC8" w:rsidRPr="006D3469" w:rsidRDefault="00A64BC8" w:rsidP="006728A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6D3469">
              <w:rPr>
                <w:lang w:val="en-GB"/>
              </w:rPr>
              <w:t>%</w:t>
            </w:r>
          </w:p>
        </w:tc>
      </w:tr>
      <w:tr w:rsidR="00A64BC8" w:rsidRPr="006D3469" w14:paraId="1BEF82D2" w14:textId="77777777" w:rsidTr="00D4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44AA9738" w14:textId="77777777" w:rsidR="00A64BC8" w:rsidRDefault="00A64BC8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P</w:t>
            </w:r>
            <w:r w:rsidRPr="006728AF">
              <w:rPr>
                <w:b w:val="0"/>
                <w:bCs w:val="0"/>
                <w:caps w:val="0"/>
                <w:lang w:val="en-GB"/>
              </w:rPr>
              <w:t>rime tower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5F780F4A" w14:textId="77777777" w:rsidR="00A64BC8" w:rsidRDefault="00A64BC8" w:rsidP="006728A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ff</w:t>
            </w:r>
          </w:p>
        </w:tc>
      </w:tr>
      <w:tr w:rsidR="00D43B79" w:rsidRPr="006D3469" w14:paraId="1DF3BA5D" w14:textId="77777777" w:rsidTr="00D43B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E7A6C35" w14:textId="77777777" w:rsidR="00D22D34" w:rsidRPr="006D3469" w:rsidRDefault="00850549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N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ozzle temperature</w:t>
            </w:r>
            <w:r w:rsidR="00A64BC8">
              <w:rPr>
                <w:b w:val="0"/>
                <w:bCs w:val="0"/>
                <w:caps w:val="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99616C1" w14:textId="77777777" w:rsidR="00D22D34" w:rsidRPr="006D3469" w:rsidRDefault="00EA5E0A" w:rsidP="007F777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2</w:t>
            </w:r>
            <w:r>
              <w:rPr>
                <w:lang w:val="en-GB"/>
              </w:rPr>
              <w:t>18</w:t>
            </w:r>
            <w:r w:rsidRPr="006D3469">
              <w:rPr>
                <w:vertAlign w:val="superscript"/>
                <w:lang w:val="en-GB"/>
              </w:rPr>
              <w:t>o</w:t>
            </w:r>
            <w:r w:rsidRPr="006D3469">
              <w:rPr>
                <w:lang w:val="en-GB"/>
              </w:rPr>
              <w:t>c</w:t>
            </w:r>
          </w:p>
        </w:tc>
      </w:tr>
      <w:tr w:rsidR="00D43B79" w:rsidRPr="006D3469" w14:paraId="28FA956A" w14:textId="77777777" w:rsidTr="00D4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2A4149DE" w14:textId="77777777" w:rsidR="00A64BC8" w:rsidRDefault="00A64BC8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 xml:space="preserve">Filament diameter </w:t>
            </w:r>
            <w:r w:rsidRPr="006728AF">
              <w:rPr>
                <w:b w:val="0"/>
                <w:bCs w:val="0"/>
                <w:caps w:val="0"/>
                <w:lang w:val="en-GB"/>
              </w:rPr>
              <w:t>(</w:t>
            </w:r>
            <w:proofErr w:type="spellStart"/>
            <w:r>
              <w:rPr>
                <w:b w:val="0"/>
                <w:bCs w:val="0"/>
                <w:caps w:val="0"/>
                <w:lang w:val="en-GB"/>
              </w:rPr>
              <w:t>N</w:t>
            </w:r>
            <w:r w:rsidRPr="006728AF">
              <w:rPr>
                <w:b w:val="0"/>
                <w:bCs w:val="0"/>
                <w:caps w:val="0"/>
                <w:lang w:val="en-GB"/>
              </w:rPr>
              <w:t>injaflex</w:t>
            </w:r>
            <w:proofErr w:type="spellEnd"/>
            <w:r w:rsidRPr="006728AF">
              <w:rPr>
                <w:b w:val="0"/>
                <w:bCs w:val="0"/>
                <w:caps w:val="0"/>
                <w:lang w:val="en-GB"/>
              </w:rPr>
              <w:t>)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25BB9973" w14:textId="77777777" w:rsidR="00A64BC8" w:rsidRDefault="00A64BC8" w:rsidP="006728A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mm</w:t>
            </w:r>
          </w:p>
        </w:tc>
      </w:tr>
      <w:tr w:rsidR="00A64BC8" w:rsidRPr="006D3469" w14:paraId="5B3B574D" w14:textId="77777777" w:rsidTr="00D43B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042C5AC" w14:textId="77777777" w:rsidR="00D22D34" w:rsidRPr="006D3469" w:rsidRDefault="00850549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B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ed temperatur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CA619E0" w14:textId="77777777" w:rsidR="00D22D34" w:rsidRPr="006D3469" w:rsidRDefault="00A64BC8" w:rsidP="007F777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5C641A">
              <w:rPr>
                <w:lang w:val="en-GB"/>
              </w:rPr>
              <w:t>ff</w:t>
            </w:r>
          </w:p>
        </w:tc>
      </w:tr>
      <w:tr w:rsidR="00A64BC8" w:rsidRPr="006D3469" w14:paraId="5313A5F7" w14:textId="77777777" w:rsidTr="00D4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</w:tcPr>
          <w:p w14:paraId="0E911644" w14:textId="77777777" w:rsidR="00A64BC8" w:rsidRDefault="00E97D95" w:rsidP="006728AF">
            <w:pPr>
              <w:spacing w:before="0" w:after="0" w:line="276" w:lineRule="auto"/>
              <w:rPr>
                <w:b w:val="0"/>
                <w:bCs w:val="0"/>
                <w:cap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Support typ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</w:tcPr>
          <w:p w14:paraId="6F0FFAC1" w14:textId="77777777" w:rsidR="00A64BC8" w:rsidRDefault="00A64BC8" w:rsidP="006728A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A64BC8" w:rsidRPr="006D3469" w14:paraId="37AD3D11" w14:textId="77777777" w:rsidTr="00D43B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3D2C548" w14:textId="77777777" w:rsidR="00D22D34" w:rsidRPr="006D3469" w:rsidRDefault="00850549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P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rint speed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7E718C0" w14:textId="77777777" w:rsidR="00D22D34" w:rsidRPr="006D3469" w:rsidRDefault="00EA5E0A" w:rsidP="007F777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20 mm/s</w:t>
            </w:r>
          </w:p>
        </w:tc>
      </w:tr>
      <w:tr w:rsidR="00A64BC8" w:rsidRPr="006D3469" w14:paraId="0EEC01C6" w14:textId="77777777" w:rsidTr="00D4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C0C7B50" w14:textId="77777777" w:rsidR="00D22D34" w:rsidRPr="006D3469" w:rsidRDefault="00850549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R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etraction distance</w:t>
            </w:r>
          </w:p>
        </w:tc>
        <w:tc>
          <w:tcPr>
            <w:tcW w:w="1701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5E36023" w14:textId="77777777" w:rsidR="00D22D34" w:rsidRPr="006D3469" w:rsidRDefault="00EA5E0A" w:rsidP="007F777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10 mm/s</w:t>
            </w:r>
          </w:p>
        </w:tc>
      </w:tr>
      <w:tr w:rsidR="00A64BC8" w:rsidRPr="006D3469" w14:paraId="15AC8F51" w14:textId="77777777" w:rsidTr="007F777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0CC15B" w14:textId="77777777" w:rsidR="00D22D34" w:rsidRPr="006D3469" w:rsidRDefault="00850549" w:rsidP="007F777D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caps w:val="0"/>
                <w:lang w:val="en-GB"/>
              </w:rPr>
              <w:t>R</w:t>
            </w:r>
            <w:r w:rsidR="00EA5E0A" w:rsidRPr="006D3469">
              <w:rPr>
                <w:b w:val="0"/>
                <w:bCs w:val="0"/>
                <w:caps w:val="0"/>
                <w:lang w:val="en-GB"/>
              </w:rPr>
              <w:t>etraction speed</w:t>
            </w:r>
          </w:p>
        </w:tc>
        <w:tc>
          <w:tcPr>
            <w:tcW w:w="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626AEA" w14:textId="77777777" w:rsidR="00D22D34" w:rsidRPr="006D3469" w:rsidRDefault="00EA5E0A" w:rsidP="007F777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3469">
              <w:rPr>
                <w:lang w:val="en-GB"/>
              </w:rPr>
              <w:t>4 mm</w:t>
            </w:r>
          </w:p>
        </w:tc>
      </w:tr>
    </w:tbl>
    <w:p w14:paraId="40025DD4" w14:textId="77777777" w:rsidR="00BF6635" w:rsidRPr="002B4A57" w:rsidRDefault="00BF6635" w:rsidP="00BF663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2D34" w:rsidRPr="00D22D34">
        <w:rPr>
          <w:rFonts w:cs="Times New Roman"/>
          <w:szCs w:val="24"/>
        </w:rPr>
        <w:t xml:space="preserve">Summary of </w:t>
      </w:r>
      <w:r w:rsidR="009D35A6">
        <w:rPr>
          <w:rFonts w:cs="Times New Roman"/>
          <w:szCs w:val="24"/>
        </w:rPr>
        <w:t xml:space="preserve">the </w:t>
      </w:r>
      <w:r w:rsidR="00D22D34" w:rsidRPr="00D22D34">
        <w:rPr>
          <w:rFonts w:cs="Times New Roman"/>
          <w:szCs w:val="24"/>
        </w:rPr>
        <w:t xml:space="preserve">print settings for </w:t>
      </w:r>
      <w:r w:rsidR="009D35A6">
        <w:rPr>
          <w:rFonts w:cs="Times New Roman"/>
          <w:szCs w:val="24"/>
        </w:rPr>
        <w:t xml:space="preserve">the </w:t>
      </w:r>
      <w:r w:rsidR="00D22D34" w:rsidRPr="00D22D34">
        <w:rPr>
          <w:rFonts w:cs="Times New Roman"/>
          <w:szCs w:val="24"/>
        </w:rPr>
        <w:t xml:space="preserve">bending actuator in sideway </w:t>
      </w:r>
      <w:r w:rsidR="00850549">
        <w:rPr>
          <w:rFonts w:cs="Times New Roman"/>
          <w:szCs w:val="24"/>
        </w:rPr>
        <w:t>orientation</w:t>
      </w:r>
      <w:r w:rsidRPr="001549D3">
        <w:rPr>
          <w:rFonts w:cs="Times New Roman"/>
          <w:szCs w:val="24"/>
        </w:rPr>
        <w:t xml:space="preserve">. </w:t>
      </w:r>
    </w:p>
    <w:p w14:paraId="35D66B0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DFF6B" w14:textId="77777777" w:rsidR="00575331" w:rsidRDefault="00575331" w:rsidP="00117666">
      <w:pPr>
        <w:spacing w:after="0"/>
      </w:pPr>
      <w:r>
        <w:separator/>
      </w:r>
    </w:p>
  </w:endnote>
  <w:endnote w:type="continuationSeparator" w:id="0">
    <w:p w14:paraId="2AE14AAD" w14:textId="77777777" w:rsidR="00575331" w:rsidRDefault="00575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868E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9DD2B1" wp14:editId="3FA883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273D3F" w14:textId="6D549C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7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9DD2B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D273D3F" w14:textId="6D549C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7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6E0B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C18BCE" wp14:editId="221D3E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D4604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7D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7D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60B82" w14:textId="77777777" w:rsidR="00575331" w:rsidRDefault="00575331" w:rsidP="00117666">
      <w:pPr>
        <w:spacing w:after="0"/>
      </w:pPr>
      <w:r>
        <w:separator/>
      </w:r>
    </w:p>
  </w:footnote>
  <w:footnote w:type="continuationSeparator" w:id="0">
    <w:p w14:paraId="48A12747" w14:textId="77777777" w:rsidR="00575331" w:rsidRDefault="005753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AC242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F776C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FECD3C" wp14:editId="0814485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43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0D1"/>
    <w:rsid w:val="002C74CA"/>
    <w:rsid w:val="002E7882"/>
    <w:rsid w:val="003544FB"/>
    <w:rsid w:val="003D2F2D"/>
    <w:rsid w:val="00401590"/>
    <w:rsid w:val="00447801"/>
    <w:rsid w:val="00452E9C"/>
    <w:rsid w:val="004735C8"/>
    <w:rsid w:val="00473CDF"/>
    <w:rsid w:val="004961FF"/>
    <w:rsid w:val="00517A89"/>
    <w:rsid w:val="005250F2"/>
    <w:rsid w:val="00575331"/>
    <w:rsid w:val="00593EEA"/>
    <w:rsid w:val="00595837"/>
    <w:rsid w:val="005A5EEE"/>
    <w:rsid w:val="005B34B5"/>
    <w:rsid w:val="005C641A"/>
    <w:rsid w:val="006375C7"/>
    <w:rsid w:val="00653438"/>
    <w:rsid w:val="00654E8F"/>
    <w:rsid w:val="00660D05"/>
    <w:rsid w:val="006820B1"/>
    <w:rsid w:val="006B7D14"/>
    <w:rsid w:val="00701727"/>
    <w:rsid w:val="0070566C"/>
    <w:rsid w:val="00714C50"/>
    <w:rsid w:val="00715D1C"/>
    <w:rsid w:val="00725A7D"/>
    <w:rsid w:val="007501BE"/>
    <w:rsid w:val="00790BB3"/>
    <w:rsid w:val="007C206C"/>
    <w:rsid w:val="007F777D"/>
    <w:rsid w:val="00817DD6"/>
    <w:rsid w:val="008342CD"/>
    <w:rsid w:val="00850549"/>
    <w:rsid w:val="00885156"/>
    <w:rsid w:val="008D7BFF"/>
    <w:rsid w:val="009151AA"/>
    <w:rsid w:val="0093429D"/>
    <w:rsid w:val="00943573"/>
    <w:rsid w:val="00970F7D"/>
    <w:rsid w:val="009820C8"/>
    <w:rsid w:val="00994A3D"/>
    <w:rsid w:val="009C2B12"/>
    <w:rsid w:val="009D35A6"/>
    <w:rsid w:val="00A174D9"/>
    <w:rsid w:val="00A558BA"/>
    <w:rsid w:val="00A64BC8"/>
    <w:rsid w:val="00AB6715"/>
    <w:rsid w:val="00B1671E"/>
    <w:rsid w:val="00B25EB8"/>
    <w:rsid w:val="00B37F4D"/>
    <w:rsid w:val="00BF6635"/>
    <w:rsid w:val="00C52A7B"/>
    <w:rsid w:val="00C56BAF"/>
    <w:rsid w:val="00C679AA"/>
    <w:rsid w:val="00C75972"/>
    <w:rsid w:val="00CD066B"/>
    <w:rsid w:val="00CE4FEE"/>
    <w:rsid w:val="00D22D34"/>
    <w:rsid w:val="00D43B79"/>
    <w:rsid w:val="00DB59C3"/>
    <w:rsid w:val="00DC259A"/>
    <w:rsid w:val="00DE23E8"/>
    <w:rsid w:val="00E24FB8"/>
    <w:rsid w:val="00E52377"/>
    <w:rsid w:val="00E64E17"/>
    <w:rsid w:val="00E866C9"/>
    <w:rsid w:val="00E97D95"/>
    <w:rsid w:val="00EA3D3C"/>
    <w:rsid w:val="00EA5E0A"/>
    <w:rsid w:val="00F16695"/>
    <w:rsid w:val="00F46900"/>
    <w:rsid w:val="00F5569B"/>
    <w:rsid w:val="00F61D89"/>
    <w:rsid w:val="00FE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11D50"/>
  <w15:docId w15:val="{B6A12730-C485-4EDC-B0CA-2FCB940F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BC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44"/>
    <w:rsid w:val="00D22D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A5E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ropbox\PhD\Publications\Frontiers%20soft%20robotic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3F90B2-64A8-463A-AE57-CC2317498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 ElGeneidy</dc:creator>
  <cp:lastModifiedBy>Florine Lièvre</cp:lastModifiedBy>
  <cp:revision>13</cp:revision>
  <cp:lastPrinted>2013-10-03T12:51:00Z</cp:lastPrinted>
  <dcterms:created xsi:type="dcterms:W3CDTF">2018-01-22T14:36:00Z</dcterms:created>
  <dcterms:modified xsi:type="dcterms:W3CDTF">2018-02-13T08:29:00Z</dcterms:modified>
</cp:coreProperties>
</file>